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1</w:t>
      </w:r>
      <w:r>
        <w:rPr/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|</w:t>
      </w:r>
      <w:r>
        <w:rPr>
          <w:rFonts w:cs="Times New Roman" w:ascii="Times New Roman" w:hAnsi="Times New Roman"/>
          <w:sz w:val="24"/>
        </w:rPr>
        <w:t xml:space="preserve"> The code in R for meta-analysis.</w:t>
      </w:r>
    </w:p>
    <w:tbl>
      <w:tblPr>
        <w:tblW w:w="8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778"/>
      </w:tblGrid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Logarithmic conversion (PNL)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&lt;-transform [m1, log=log(event/n)];</w:t>
            </w:r>
          </w:p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hapiro.test(rate$log)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Logit transformation (PLOGIT)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&lt;-transform{m1, logit=log[(event/n)/(1-event/n)]};</w:t>
            </w:r>
          </w:p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hapiro.test(rate$logit)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Arcsine transformation (PAS)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&lt;-transform{m1, arcsin.size=asin[sqrt(event/(n+1))]};</w:t>
            </w:r>
          </w:p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hapiro.test(rate$arcsin)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Double-arcsine transformation (PFT)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&lt;-transform{m1,darcsin=0.5*[asin(sqrt(event/(n+1)))+asin((sqrt(event+1)/(n+1)))]};</w:t>
            </w:r>
          </w:p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hapiro.test(rate$darcsin)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No transformation (PRAW)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e&lt;-transform[m1, r= event/n];</w:t>
            </w:r>
          </w:p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hapiro.test(rate$r)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orest plots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forest [meta1, xlim=c(-0.2, 1)]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unnel chart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funnel (meta1)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gger's test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metabias (meta1, method="linreg") 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he sensitivity analysis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inf (meta1, pooled = "random") forest (metainf (meta1, pooled = "random"), xlim=c(0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 0.4))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ubgroup analysis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1&lt;-metaprop(event, n, study, data=rate, sm="PFT", incr=0.5, allincr=TRUE, addincr=FALSE, title="", byvar= subgroup title, print.byvar=TRUE)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eta-regression analysis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tareg (meta1, ~covariate title)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napToGrid w:val="false"/>
        <w:spacing w:lineRule="auto" w:line="336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ABLE S2 | Included studie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quality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scores</w:t>
      </w:r>
      <w:r>
        <w:rPr/>
        <w:t>.</w:t>
      </w:r>
    </w:p>
    <w:tbl>
      <w:tblPr>
        <w:tblW w:w="12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821"/>
        <w:gridCol w:w="1076"/>
        <w:gridCol w:w="1056"/>
        <w:gridCol w:w="917"/>
        <w:gridCol w:w="1375"/>
        <w:gridCol w:w="1276"/>
        <w:gridCol w:w="1134"/>
        <w:gridCol w:w="1134"/>
        <w:gridCol w:w="646"/>
        <w:gridCol w:w="826"/>
      </w:tblGrid>
      <w:tr>
        <w:trPr>
          <w:trHeight w:val="320" w:hRule="atLeast"/>
        </w:trPr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ference ID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. </w:t>
            </w:r>
          </w:p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sted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 positive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evalence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ndom sampling </w:t>
            </w:r>
          </w:p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 not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ear detection method or no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ing method in detail or no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ing time cl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y or no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 or more risk factors or not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udy </w:t>
            </w:r>
          </w:p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uality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 et al. (198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 (1984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57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5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o et al. (198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4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 et al. (1985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9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an et al. (198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30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2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rikmu (199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7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 (199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18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stan (199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0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o et al. (199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82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3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i et al. (199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25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2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ang et al. (199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4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and Sun (199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,50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,0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u and Yu (1993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Ren (1994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 et al. (1994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4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4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 et al. (1994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8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 et al. (199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v et al. (200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6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 and Ren (200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23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3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 and Wang (200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 and He (200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 et al. (200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et al. (200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i et al. (200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o et al. (200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70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o et al. (200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 et al. (200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,0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,0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4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 and Zhang (200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7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and Wang (200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2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6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3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ng and Liu (200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16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2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1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o (200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u (200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5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and Yao (200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8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 et al. (200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o (200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3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 et al. (200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3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 and Zhang (200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,92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,7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8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and Zhang (200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o et al. (200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2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 and Li (201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1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 et al. (201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,16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iramuddin (2011)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7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i et al. (201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,78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,6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3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 et al. (201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 et al. (201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 et al. (2013a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,49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 et al. (2013b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eary et al. (201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 (201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0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 et al. (201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et al. (201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3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n (201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1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2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ng et al. (201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 (201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 (201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 et al. (201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,2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emaier (2015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,2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(201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8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i et al. (201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5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n et al. (201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28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yazi (201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o (2016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sman (201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5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2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(201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78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and Wang (201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6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(201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38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maier et al. (201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,9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5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 (201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,5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o et al. (201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7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o et al. (201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,28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1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u et al. (202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 et al. (202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5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5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yihan (202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2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20" w:hRule="atLeast"/>
        </w:trPr>
        <w:tc>
          <w:tcPr>
            <w:tcW w:w="21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 et al. (2020)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,926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130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</w:tbl>
    <w:p>
      <w:pPr>
        <w:pStyle w:val="Normal"/>
        <w:widowControl/>
        <w:tabs>
          <w:tab w:val="clear" w:pos="420"/>
          <w:tab w:val="left" w:pos="1358" w:leader="none"/>
        </w:tabs>
        <w:snapToGrid w:val="false"/>
        <w:spacing w:lineRule="auto" w:line="336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References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Abrikmu, Y. (2000). Investigation of hydatid disease infection in sheep slaughtered in Zhonghuan Road Slaughterhouse in Urumqi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Rural. Sci. Technol. </w:t>
      </w:r>
      <w:r>
        <w:rPr>
          <w:rFonts w:cs="Times New Roman" w:ascii="Times New Roman" w:hAnsi="Times New Roman"/>
          <w:color w:val="000000"/>
          <w:sz w:val="24"/>
        </w:rPr>
        <w:t>7, 23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Bai, T.J., Yang, W.D., Bai, T.X., Ma, Y.S. (2011). Investigation and control measures of hydatid infection in sheep in Tianzhu County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Anim.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Vet. Med.</w:t>
      </w:r>
      <w:r>
        <w:rPr>
          <w:rFonts w:cs="Times New Roman" w:ascii="Times New Roman" w:hAnsi="Times New Roman"/>
          <w:color w:val="000000"/>
          <w:sz w:val="24"/>
        </w:rPr>
        <w:t xml:space="preserve"> 61, 73-5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Cai, H.</w:t>
      </w:r>
      <w:r>
        <w:rPr>
          <w:rFonts w:cs="Times New Roman" w:ascii="Times New Roman" w:hAnsi="Times New Roman"/>
          <w:color w:val="000000"/>
          <w:sz w:val="24"/>
        </w:rPr>
        <w:t>X</w:t>
      </w:r>
      <w:r>
        <w:rPr>
          <w:rFonts w:cs="Times New Roman" w:ascii="Times New Roman" w:hAnsi="Times New Roman"/>
          <w:color w:val="000000"/>
          <w:sz w:val="24"/>
        </w:rPr>
        <w:t xml:space="preserve">., Wang, H., Han, X.M., Ma, X., Zhang, J.X., Liu, Y.F., et al. (2016). Investigation on epidemic status of echinococcosis in Hainan Tibetan Autonomous Prefecture of Qinghai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>J. Pathog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Biol. </w:t>
      </w:r>
      <w:r>
        <w:rPr>
          <w:rFonts w:cs="Times New Roman" w:ascii="Times New Roman" w:hAnsi="Times New Roman"/>
          <w:color w:val="000000"/>
          <w:sz w:val="24"/>
        </w:rPr>
        <w:t>11, 1022-5. (In Chinese)</w:t>
      </w:r>
    </w:p>
    <w:p>
      <w:pPr>
        <w:pStyle w:val="Normal"/>
        <w:widowControl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Cai, H.X., Wang, H., Han, X.M., Ma, X., Liu, Y.F., Liu, P.Y., et al. (2012). Study on the infection status and significance of different hosts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in Qinghai Plateau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 J. Endemiol.</w:t>
      </w:r>
      <w:r>
        <w:rPr>
          <w:rFonts w:cs="Times New Roman" w:ascii="Times New Roman" w:hAnsi="Times New Roman"/>
          <w:color w:val="000000"/>
          <w:sz w:val="24"/>
        </w:rPr>
        <w:t xml:space="preserve"> 31, 296-300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Chai, J.J., Jiao, W., Yi, S.L.Y., Chang, Q., Meng, H.B.T., Fu, C., et al. (2004). Epidemic status of cystic echinococcosis in Northern Xinjiang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J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Trop. Dis. Parasitol. </w:t>
      </w:r>
      <w:r>
        <w:rPr>
          <w:rFonts w:cs="Times New Roman" w:ascii="Times New Roman" w:hAnsi="Times New Roman"/>
          <w:color w:val="000000"/>
          <w:sz w:val="24"/>
        </w:rPr>
        <w:t>2, 139-43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Chai, J.J., Jiao, W., Zhang, W.L., Yi, S.L.Y., Qu, Q., Li, X.L., et al. (1992). Comparative observation on infection characteristics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granulosus</w:t>
      </w:r>
      <w:r>
        <w:rPr>
          <w:rFonts w:cs="Times New Roman" w:ascii="Times New Roman" w:hAnsi="Times New Roman"/>
          <w:color w:val="000000"/>
          <w:sz w:val="24"/>
        </w:rPr>
        <w:t xml:space="preserve"> in cattle and sheep in different areas of Xinjiang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Bull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Dis. </w:t>
      </w:r>
      <w:r>
        <w:rPr>
          <w:rFonts w:cs="Times New Roman" w:ascii="Times New Roman" w:hAnsi="Times New Roman"/>
          <w:i/>
          <w:iCs/>
          <w:color w:val="000000"/>
          <w:sz w:val="24"/>
        </w:rPr>
        <w:t>Control Prev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1</w:t>
      </w:r>
      <w:r>
        <w:rPr>
          <w:rFonts w:cs="Times New Roman" w:ascii="Times New Roman" w:hAnsi="Times New Roman"/>
          <w:color w:val="000000"/>
          <w:sz w:val="24"/>
        </w:rPr>
        <w:t>, 1-7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Chen, X.Y., Setiwaldi, Y., Osman, Y. (2016). Epidemiological studies on echinococcosis in Kizilsu Kirgiz Autonomous Prefecture of Xinjiang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Chin. J. Parasitol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Parasitic Dis. </w:t>
      </w:r>
      <w:r>
        <w:rPr>
          <w:rFonts w:cs="Times New Roman" w:ascii="Times New Roman" w:hAnsi="Times New Roman"/>
          <w:color w:val="000000"/>
          <w:sz w:val="24"/>
        </w:rPr>
        <w:t>34, 409-13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Cheng, H.P., Liu, X.R. (2008). Investigation on infection of two types of hydatid disease in plateau animals in Qingnan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>J. High Altitude Med.</w:t>
      </w:r>
      <w:r>
        <w:rPr>
          <w:rFonts w:cs="Times New Roman" w:ascii="Times New Roman" w:hAnsi="Times New Roman"/>
          <w:color w:val="000000"/>
          <w:sz w:val="24"/>
        </w:rPr>
        <w:t xml:space="preserve"> 18(002), 56-8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Cleary, E., Barnes, T.S., Xu, Y., Zhao, H., Clements, A.C., Gray, D.J., et al. (2014). Impact of "Grain to Green" programme on echinococcosis infection in Ningxia Hui Autonomous Region of China. </w:t>
      </w:r>
      <w:r>
        <w:rPr>
          <w:rFonts w:cs="Times New Roman" w:ascii="Times New Roman" w:hAnsi="Times New Roman"/>
          <w:i/>
          <w:iCs/>
          <w:color w:val="000000"/>
          <w:sz w:val="24"/>
        </w:rPr>
        <w:t>Vet. Parasitol.</w:t>
      </w:r>
      <w:r>
        <w:rPr>
          <w:rFonts w:cs="Times New Roman" w:ascii="Times New Roman" w:hAnsi="Times New Roman"/>
          <w:color w:val="000000"/>
          <w:sz w:val="24"/>
        </w:rPr>
        <w:t xml:space="preserve"> 205, 523-31. doi: 10.1016/j.vetpar.2014.08.023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Dan, Z.C. (2015). Analysis on control effect of echinococcosis among livestock in Guinan County of Qinghai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Anim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Feed Sci. </w:t>
      </w:r>
      <w:r>
        <w:rPr>
          <w:rFonts w:cs="Times New Roman" w:ascii="Times New Roman" w:hAnsi="Times New Roman"/>
          <w:color w:val="000000"/>
          <w:sz w:val="24"/>
        </w:rPr>
        <w:t>36, 125-6. (In Chinese)</w:t>
      </w:r>
    </w:p>
    <w:p>
      <w:pPr>
        <w:pStyle w:val="Normal"/>
        <w:widowControl/>
        <w:tabs>
          <w:tab w:val="clear" w:pos="420"/>
          <w:tab w:val="left" w:pos="1358" w:leader="none"/>
        </w:tabs>
        <w:snapToGrid w:val="false"/>
        <w:ind w:left="480" w:hanging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Dao, J.C., Ge, D., Wan, D.C. (2006). Epidemiological investigation of hydatid disease in Maqu County, Gannan Prefecture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Anim. Health </w:t>
      </w:r>
      <w:r>
        <w:rPr>
          <w:rFonts w:cs="Times New Roman" w:ascii="Times New Roman" w:hAnsi="Times New Roman"/>
          <w:color w:val="000000"/>
          <w:sz w:val="24"/>
        </w:rPr>
        <w:t>9, 34-6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Dong, J., Yang, L.F., Zhang, W.B., Li, H.T., Jiang, T., Qi, X.W., et al. (201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). Prevalence rate of ovine hepatic cystic echinococcosis in Quaker Wusu area of Bayinbuluke of Xinjiang, 2014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J. Epidemiol. </w:t>
      </w:r>
      <w:r>
        <w:rPr>
          <w:rFonts w:cs="Times New Roman" w:ascii="Times New Roman" w:hAnsi="Times New Roman"/>
          <w:color w:val="000000"/>
          <w:sz w:val="24"/>
        </w:rPr>
        <w:t>36, 136-8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Guan, G., Ren, G.J. (2001). </w:t>
      </w:r>
      <w:r>
        <w:rPr>
          <w:rFonts w:cs="Times New Roman" w:ascii="Times New Roman" w:hAnsi="Times New Roman"/>
          <w:color w:val="000000"/>
          <w:sz w:val="24"/>
        </w:rPr>
        <w:t>Investigation on the infection of hydatidosis in cattle and sheep slaughtered in Golmud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Anim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Health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Inspectio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09</w:t>
      </w:r>
      <w:r>
        <w:rPr>
          <w:rFonts w:cs="Times New Roman" w:ascii="Times New Roman" w:hAnsi="Times New Roman"/>
          <w:color w:val="000000"/>
          <w:sz w:val="24"/>
        </w:rPr>
        <w:t>, 33-4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Guo, B.P., Zhang, Z.Z., Zheng, X.T., Guo, Y.Z., Guo, G., Zhao, L., et al. (2019). Prevalence and molecular characterization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granulosus</w:t>
      </w:r>
      <w:r>
        <w:rPr>
          <w:rFonts w:cs="Times New Roman" w:ascii="Times New Roman" w:hAnsi="Times New Roman"/>
          <w:color w:val="000000"/>
          <w:sz w:val="24"/>
        </w:rPr>
        <w:t xml:space="preserve"> sensu stricto in Northern Xinjiang, China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Korean J. Parasitol. </w:t>
      </w:r>
      <w:r>
        <w:rPr>
          <w:rFonts w:cs="Times New Roman" w:ascii="Times New Roman" w:hAnsi="Times New Roman"/>
          <w:color w:val="000000"/>
          <w:sz w:val="24"/>
        </w:rPr>
        <w:t>57, 153-9. doi: 10.3347/kjp.2019.57.2.153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Han, X.M., Wang, H., Cai, H.X., Ma, X., Liu, Y.F., Wei, B.H., et al. (2009). Epidemiological survey on echinococcosis in Darlag County of Qinghai Province. Chin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J. Parasitol Parasitic Dis.</w:t>
      </w:r>
      <w:r>
        <w:rPr>
          <w:rFonts w:cs="Times New Roman" w:ascii="Times New Roman" w:hAnsi="Times New Roman"/>
          <w:color w:val="000000"/>
          <w:sz w:val="24"/>
        </w:rPr>
        <w:t xml:space="preserve"> 27, 22-6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He, D.L., Wang, H. (2001). Epidemiological evaluation report of hydatid disease in Zeku County, Qinghai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>Bull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Dis. Control Prev.</w:t>
      </w:r>
      <w:r>
        <w:rPr>
          <w:rFonts w:cs="Times New Roman" w:ascii="Times New Roman" w:hAnsi="Times New Roman"/>
          <w:color w:val="000000"/>
          <w:sz w:val="24"/>
        </w:rPr>
        <w:t xml:space="preserve"> 36-8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Huang, C.G., Chao, J.T. (1992). About Heimahe and five other villages' cattle sheep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infections and hazard investigation. </w:t>
      </w:r>
      <w:r>
        <w:rPr>
          <w:rFonts w:cs="Times New Roman" w:ascii="Times New Roman" w:hAnsi="Times New Roman"/>
          <w:i/>
          <w:iCs/>
          <w:color w:val="000000"/>
          <w:sz w:val="24"/>
        </w:rPr>
        <w:t>Qinghai Husbandary</w:t>
      </w:r>
      <w:r>
        <w:rPr>
          <w:rFonts w:cs="Times New Roman" w:ascii="Times New Roman" w:hAnsi="Times New Roman"/>
          <w:color w:val="000000"/>
          <w:sz w:val="24"/>
        </w:rPr>
        <w:t>. 3, 25-6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Jiao, F.R. (2008). Investigation on epidemic status of echinococcosis in Xilinguole League. </w:t>
      </w:r>
      <w:r>
        <w:rPr>
          <w:rFonts w:cs="Times New Roman" w:ascii="Times New Roman" w:hAnsi="Times New Roman"/>
          <w:i/>
          <w:iCs/>
          <w:color w:val="000000"/>
          <w:sz w:val="24"/>
        </w:rPr>
        <w:t>Bull</w:t>
      </w:r>
      <w:r>
        <w:rPr>
          <w:rFonts w:cs="Times New Roman" w:ascii="Times New Roman" w:hAnsi="Times New Roman"/>
          <w:i/>
          <w:iCs/>
          <w:color w:val="000000"/>
          <w:sz w:val="24"/>
        </w:rPr>
        <w:t>. Dis. Control Prev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2,46+48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Jiao, W., Fu, C., Qu, Q., Nu, E.B.K., Xu, S.D., Sun, L.F., et al. (2004). Epidemiological evaluation on the efficacy of the slowly released bar of parziquantel for dog use in the prevention of cystic echinococcosis in human and sheep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 J. Zoonoses.</w:t>
      </w:r>
      <w:r>
        <w:rPr>
          <w:rFonts w:cs="Times New Roman" w:ascii="Times New Roman" w:hAnsi="Times New Roman"/>
          <w:color w:val="000000"/>
          <w:sz w:val="24"/>
        </w:rPr>
        <w:t xml:space="preserve"> 20, 557-60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Li, H.T., Song, T., Duan, X.Y., Qi, X.W., Feng, X.H., Wang, Y.H., et al. (2013). Liver echinococcosis screening report of population and flock in Xinjiang and Buxaer Mongolian Autonomous County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J. Epidemiol. </w:t>
      </w:r>
      <w:r>
        <w:rPr>
          <w:rFonts w:cs="Times New Roman" w:ascii="Times New Roman" w:hAnsi="Times New Roman"/>
          <w:color w:val="000000"/>
          <w:sz w:val="24"/>
        </w:rPr>
        <w:t>34, 1176-8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Li, J.F. (2018). Epidemiological investigation of sheep echinococcosis in Yumen City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Gansu Agr. Univ. </w:t>
      </w:r>
      <w:r>
        <w:rPr>
          <w:rFonts w:cs="Times New Roman" w:ascii="Times New Roman" w:hAnsi="Times New Roman"/>
          <w:color w:val="000000"/>
          <w:sz w:val="24"/>
        </w:rPr>
        <w:t>50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Li, L.Z., Zhang, L.C. (2009). Investigation and control of echinococcosis in Tibetan Sheep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Anim.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Vet. </w:t>
      </w:r>
      <w:r>
        <w:rPr>
          <w:rFonts w:cs="Times New Roman" w:ascii="Times New Roman" w:hAnsi="Times New Roman"/>
          <w:color w:val="000000"/>
          <w:sz w:val="24"/>
        </w:rPr>
        <w:t>36, 149-50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Li, Q.Q. (2009). Investigation on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infection in cattle and sheep in Ulan County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Qinghai J. Anim. Vet. Sci. </w:t>
      </w:r>
      <w:r>
        <w:rPr>
          <w:rFonts w:cs="Times New Roman" w:ascii="Times New Roman" w:hAnsi="Times New Roman"/>
          <w:color w:val="000000"/>
          <w:sz w:val="24"/>
        </w:rPr>
        <w:t>39, 3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Li, Y.F., Li, D.S. (2010). Investigation on epidemic situation of echinococcosis in Haiyan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Anim. Quarantine in Chin. </w:t>
      </w:r>
      <w:r>
        <w:rPr>
          <w:rFonts w:cs="Times New Roman" w:ascii="Times New Roman" w:hAnsi="Times New Roman"/>
          <w:color w:val="000000"/>
          <w:sz w:val="24"/>
        </w:rPr>
        <w:t>27, 38. (In Chinese)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ie, T.F., Li, Q.C., Zhou, J.H., Gongbao, D.J. (1984). Investigation Report on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Infection in Cattle and Sheep in Gande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>Qinghai J Anim Husb Vet Med</w:t>
      </w:r>
      <w:r>
        <w:rPr>
          <w:rFonts w:cs="Times New Roman" w:ascii="Times New Roman" w:hAnsi="Times New Roman"/>
          <w:color w:val="000000"/>
          <w:sz w:val="24"/>
        </w:rPr>
        <w:t>, 19-21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iu, K.Y., Guan, C., Liu, Y.H., Fang, S.F., Cui, P. (2020). Investigation on sheep hydatid infection in Zhangjiakou City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Herbiv. Sci.</w:t>
      </w:r>
      <w:r>
        <w:rPr>
          <w:rFonts w:cs="Times New Roman" w:ascii="Times New Roman" w:hAnsi="Times New Roman"/>
          <w:color w:val="000000"/>
          <w:sz w:val="24"/>
        </w:rPr>
        <w:t xml:space="preserve"> 40, 89-90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iu. X.T, Yu. D.J. (1994). Preliminary investigation of animal echinococcosis infection in Naqu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 J Parasito Parasiti Dis</w:t>
      </w:r>
      <w:r>
        <w:rPr>
          <w:rFonts w:cs="Times New Roman" w:ascii="Times New Roman" w:hAnsi="Times New Roman"/>
          <w:color w:val="000000"/>
          <w:sz w:val="24"/>
        </w:rPr>
        <w:t>, 77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Liu, Y.M. (2008). Investigation of sheep hydatid infection in Chaka District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Qinghai J. Anim. Vet. Sci.</w:t>
      </w:r>
      <w:r>
        <w:rPr>
          <w:rFonts w:cs="Times New Roman" w:ascii="Times New Roman" w:hAnsi="Times New Roman"/>
          <w:color w:val="000000"/>
          <w:sz w:val="24"/>
        </w:rPr>
        <w:t xml:space="preserve"> 39, 34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Lu, Y. (2015). Investigation and control of sheep hydatid disease in Gangcha County. </w:t>
      </w:r>
      <w:r>
        <w:rPr>
          <w:rFonts w:cs="Times New Roman" w:ascii="Times New Roman" w:hAnsi="Times New Roman"/>
          <w:i/>
          <w:iCs/>
          <w:color w:val="000000"/>
          <w:sz w:val="24"/>
        </w:rPr>
        <w:t>Contemp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Anim.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33, 61-2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Lv, C.F., Li, X.Y., Li, S.Y., Li, X. (2000). Investigation of hydatid disease in sheep in Republic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 Qinghai J. Anim. Vet. Sci.</w:t>
      </w:r>
      <w:r>
        <w:rPr>
          <w:rFonts w:cs="Times New Roman" w:ascii="Times New Roman" w:hAnsi="Times New Roman"/>
          <w:color w:val="000000"/>
          <w:sz w:val="24"/>
        </w:rPr>
        <w:t xml:space="preserve"> 28, 48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Ma, B., Su, X.Y., Batai, M., Joe, G. (2020). Epidemiological investigation of sheep hydatid disease in some areas of Bazhou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Mod. J. Anim.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Vet. Med.</w:t>
      </w:r>
      <w:r>
        <w:rPr>
          <w:rFonts w:cs="Times New Roman" w:ascii="Times New Roman" w:hAnsi="Times New Roman"/>
          <w:color w:val="000000"/>
          <w:sz w:val="24"/>
        </w:rPr>
        <w:t xml:space="preserve"> 49, 45-8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Ma, L.K., Lin, H.L., Nu, S.L.T., Zuli, H.M.E., Yan, H., Ba, T.L., et al. (2013). Comprehensive prevention and control measures for livestock hydatid disease in Burqin County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Zhongguo Xumu Shouyi Wenzhai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29, 85-6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Ma, L.</w:t>
      </w:r>
      <w:r>
        <w:rPr>
          <w:rFonts w:cs="Times New Roman" w:ascii="Times New Roman" w:hAnsi="Times New Roman"/>
          <w:color w:val="000000"/>
          <w:sz w:val="24"/>
        </w:rPr>
        <w:t>P.</w:t>
      </w:r>
      <w:r>
        <w:rPr>
          <w:rFonts w:cs="Times New Roman" w:ascii="Times New Roman" w:hAnsi="Times New Roman"/>
          <w:color w:val="000000"/>
          <w:sz w:val="24"/>
        </w:rPr>
        <w:t xml:space="preserve">, Shen, X., He, G.M. (2013). Investigation and analysis of echinococcosis in sheep in slaughterhouse in Wusu City, Xinjiang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Beijing Agr. </w:t>
      </w:r>
      <w:r>
        <w:rPr>
          <w:rFonts w:cs="Times New Roman" w:ascii="Times New Roman" w:hAnsi="Times New Roman"/>
          <w:color w:val="000000"/>
          <w:sz w:val="24"/>
        </w:rPr>
        <w:t>32, 181-2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Ma, S.M., Wang, H., Li, W.M. (2006). Analysis of hydatid disease data in Qingnan area from 1997 to 2001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J. </w:t>
      </w:r>
      <w:r>
        <w:rPr>
          <w:rFonts w:cs="Times New Roman" w:ascii="Times New Roman" w:hAnsi="Times New Roman"/>
          <w:i/>
          <w:iCs/>
          <w:color w:val="000000"/>
          <w:sz w:val="24"/>
        </w:rPr>
        <w:t>Trop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Med.</w:t>
      </w:r>
      <w:r>
        <w:rPr>
          <w:rFonts w:cs="Times New Roman" w:ascii="Times New Roman" w:hAnsi="Times New Roman"/>
          <w:color w:val="000000"/>
          <w:sz w:val="24"/>
        </w:rPr>
        <w:t xml:space="preserve"> 28, 55-7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Ma, Y.L. (2014). Screening and analysis of hydatid disease in Hualong County of Qinghai Province in 2012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</w:rPr>
        <w:t>J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Pest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ontrol 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>, 577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Mao, G.H., Weng, J.Y., Cao, Y.Q. (1984). Investigation on echinococcosis of yak and Tibetan sheep in Shiqu County, Sichuan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. Vet. Sci. 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Mi, X.L., Li, D.M., Feng, S.Q., Zhou, Y.Q., Gao, J.M. (2012). Investigation of echinococcosis in cattle and sheep in Menyuan county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</w:t>
      </w:r>
      <w:r>
        <w:rPr>
          <w:rFonts w:cs="Times New Roman" w:ascii="Times New Roman" w:hAnsi="Times New Roman"/>
          <w:i/>
          <w:iCs/>
          <w:color w:val="000000"/>
          <w:sz w:val="24"/>
        </w:rPr>
        <w:t>Qinghai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J. Anim. Vet. </w:t>
      </w:r>
      <w:r>
        <w:rPr>
          <w:rFonts w:cs="Times New Roman" w:ascii="Times New Roman" w:hAnsi="Times New Roman"/>
          <w:i/>
          <w:iCs/>
          <w:color w:val="000000"/>
          <w:sz w:val="24"/>
        </w:rPr>
        <w:t>Sci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42, 31-2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Niramuddin, A. (2011). Comparative observation on the infection characteristics of echinococcosis in sheep and cattle in northern and southern Xinjiang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J. Vet. Med. </w:t>
      </w:r>
      <w:r>
        <w:rPr>
          <w:rFonts w:cs="Times New Roman" w:ascii="Times New Roman" w:hAnsi="Times New Roman"/>
          <w:color w:val="000000"/>
          <w:sz w:val="24"/>
        </w:rPr>
        <w:t>47, 81-2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Niyazi, A. (2016). Investigation on echinococcosis infection of livestock in Kuqa County, Xinjiang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</w:rPr>
        <w:t>Anim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</w:rPr>
        <w:t>Health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10, 115-115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Qi, Y.Z., Wen, Z.Q., Song, T., Wang, Y.S. (2002). Epidemiological investigation of hydatidosis in Tianzhu Tibetan Autonomous County, Gansu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Endemic. Dis. </w:t>
      </w:r>
      <w:r>
        <w:rPr>
          <w:rFonts w:cs="Times New Roman" w:ascii="Times New Roman" w:hAnsi="Times New Roman"/>
          <w:i/>
          <w:iCs/>
          <w:color w:val="000000"/>
          <w:sz w:val="24"/>
        </w:rPr>
        <w:t>Bull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18, 51-3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Reyihan, Y.S.F. (2020). Molecular epidemiological investigation of cattle and sheep echinococcosis in parts of Xinjiang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Tarim. Univ. </w:t>
      </w:r>
      <w:r>
        <w:rPr>
          <w:rFonts w:cs="Times New Roman" w:ascii="Times New Roman" w:hAnsi="Times New Roman"/>
          <w:color w:val="000000"/>
          <w:sz w:val="24"/>
        </w:rPr>
        <w:t>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Tastan, A. (2011). Investigation and research on the infection situation of cystic ec hinococcosis in sheep in the surrounding area of Yining. </w:t>
      </w:r>
      <w:r>
        <w:rPr>
          <w:rFonts w:cs="Times New Roman" w:ascii="Times New Roman" w:hAnsi="Times New Roman"/>
          <w:i/>
          <w:iCs/>
          <w:color w:val="000000"/>
          <w:sz w:val="24"/>
        </w:rPr>
        <w:t>Xinjiang Agr. Univ.</w:t>
      </w:r>
      <w:r>
        <w:rPr>
          <w:rFonts w:cs="Times New Roman" w:ascii="Times New Roman" w:hAnsi="Times New Roman"/>
          <w:color w:val="000000"/>
          <w:sz w:val="24"/>
        </w:rPr>
        <w:t xml:space="preserve"> (In Chinese)</w:t>
      </w:r>
    </w:p>
    <w:p>
      <w:pPr>
        <w:pStyle w:val="EndNoteBibliography1"/>
        <w:ind w:first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Tian, G.F., Li, Z.H., Liu, J.F., Jia, W.Z., Ye, P.Z., Ming, R.J., et al. (1989). Epidemiological investigation of hydatid disease in Huangcheng sheep farm in Gansu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 Vet. Sci.</w:t>
      </w:r>
      <w:r>
        <w:rPr>
          <w:rFonts w:cs="Times New Roman" w:ascii="Times New Roman" w:hAnsi="Times New Roman"/>
          <w:color w:val="000000"/>
          <w:sz w:val="24"/>
        </w:rPr>
        <w:t xml:space="preserve"> 13-6. (In Chinese)</w:t>
      </w:r>
    </w:p>
    <w:p>
      <w:pPr>
        <w:pStyle w:val="EndNoteBibliography1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Tuo. J.Z. (2016). Investigation and control of hydatid disease in sheep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 Anim Husb Vet Digest</w:t>
      </w:r>
      <w:r>
        <w:rPr>
          <w:rFonts w:cs="Times New Roman" w:ascii="Times New Roman" w:hAnsi="Times New Roman"/>
          <w:color w:val="000000"/>
          <w:sz w:val="24"/>
        </w:rPr>
        <w:t xml:space="preserve"> 32, 121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Wang, F.Y., Sun, H.S. (1992). Investigation and analysis of sheep echinococcosis in Hami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Meat </w:t>
      </w:r>
      <w:r>
        <w:rPr>
          <w:rFonts w:cs="Times New Roman" w:ascii="Times New Roman" w:hAnsi="Times New Roman"/>
          <w:i/>
          <w:iCs/>
          <w:color w:val="000000"/>
          <w:sz w:val="24"/>
        </w:rPr>
        <w:t>Hyg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9, 12-3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Wang, H.G., Yao, H.R. (2008). Investigation on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Echinococcus </w:t>
      </w:r>
      <w:r>
        <w:rPr>
          <w:rFonts w:cs="Times New Roman" w:ascii="Times New Roman" w:hAnsi="Times New Roman"/>
          <w:color w:val="000000"/>
          <w:sz w:val="24"/>
        </w:rPr>
        <w:t xml:space="preserve">infection of sheep in Zhaba town of Hualong County. Chin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Qinghai J. Anim. Vet. Sci. </w:t>
      </w:r>
      <w:r>
        <w:rPr>
          <w:rFonts w:cs="Times New Roman" w:ascii="Times New Roman" w:hAnsi="Times New Roman"/>
          <w:color w:val="000000"/>
          <w:sz w:val="24"/>
        </w:rPr>
        <w:t>38, 44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Wang, L.M. (2017). Epidemiological investigation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infection and it’s influences on sheep in different terrains in Akesu Prefecture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Tarim. Univ. </w:t>
      </w:r>
      <w:r>
        <w:rPr>
          <w:rFonts w:cs="Times New Roman" w:ascii="Times New Roman" w:hAnsi="Times New Roman"/>
          <w:color w:val="000000"/>
          <w:sz w:val="24"/>
        </w:rPr>
        <w:t xml:space="preserve">(In Chinese) 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Wang, J.G., Ren, D.Y. (1994). Investigation on Hydatid Infection of Cattle and Sheep in Xiahe County, Gansu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 Vet Sci Technol</w:t>
      </w:r>
      <w:r>
        <w:rPr>
          <w:rFonts w:cs="Times New Roman" w:ascii="Times New Roman" w:hAnsi="Times New Roman"/>
          <w:color w:val="000000"/>
          <w:sz w:val="24"/>
        </w:rPr>
        <w:t>, 17-18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Wu, A.M. (2015). Survey on the prevalence of hepatic cystic hydatid disease in sheep in Emin County, Xinjiang in 2014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Psychol. Doctor </w:t>
      </w:r>
      <w:r>
        <w:rPr>
          <w:rFonts w:cs="Times New Roman" w:ascii="Times New Roman" w:hAnsi="Times New Roman"/>
          <w:color w:val="000000"/>
          <w:sz w:val="24"/>
        </w:rPr>
        <w:t>21, 240-1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Wu, X.H., He, D.L. (2001). An epidemiological investigation on hydatid disease in Gonghe County, Qinghai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>Bull</w:t>
      </w:r>
      <w:r>
        <w:rPr>
          <w:rFonts w:cs="Times New Roman" w:ascii="Times New Roman" w:hAnsi="Times New Roman"/>
          <w:i/>
          <w:iCs/>
          <w:color w:val="000000"/>
          <w:sz w:val="24"/>
        </w:rPr>
        <w:t>. Dis. Control Prev. (China).</w:t>
      </w:r>
      <w:r>
        <w:rPr>
          <w:rFonts w:cs="Times New Roman" w:ascii="Times New Roman" w:hAnsi="Times New Roman"/>
          <w:color w:val="000000"/>
          <w:sz w:val="24"/>
        </w:rPr>
        <w:t xml:space="preserve"> 29-31. doi: 10.13215/j.cnki.jbyfkztb.2001.01.012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Wu, X.L., Duan, H.J., Qi, R.T., Yan, F., Fu, Y.R., Ma, T.B. (2020). Evaluation of the effect of the integrated echinococcosis control program in Ningxia Hui Autonomous Region from 2011 to 2018. </w:t>
      </w:r>
      <w:r>
        <w:rPr>
          <w:rFonts w:cs="Times New Roman" w:ascii="Times New Roman" w:hAnsi="Times New Roman"/>
          <w:i/>
          <w:iCs/>
          <w:color w:val="000000"/>
          <w:sz w:val="24"/>
        </w:rPr>
        <w:t>Zhongguo Xue Xi Chong Bing Fang Zhi Za Zhi</w:t>
      </w:r>
      <w:r>
        <w:rPr>
          <w:rFonts w:cs="Times New Roman" w:ascii="Times New Roman" w:hAnsi="Times New Roman"/>
          <w:color w:val="000000"/>
          <w:sz w:val="24"/>
        </w:rPr>
        <w:t xml:space="preserve"> 32, 598-604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Wumaier, M., Usman, I., Simayi, A., Hou, Y.Y, Xiao, N. (2017). Investigation and analysis of animal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infection in Xinjiang Uygur Autonomous Region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 J. Parasitol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Parasitic Dis.</w:t>
      </w:r>
      <w:r>
        <w:rPr>
          <w:rFonts w:cs="Times New Roman" w:ascii="Times New Roman" w:hAnsi="Times New Roman"/>
          <w:color w:val="000000"/>
          <w:sz w:val="24"/>
        </w:rPr>
        <w:t xml:space="preserve"> 35, 145-9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Wusman, A. (2016). Detection and epidemiological analysis of aspidistra spinosa in livestock slaughterhouse of Kuqa County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Chin. Anim.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Vet. Abstr. </w:t>
      </w:r>
      <w:r>
        <w:rPr>
          <w:rFonts w:cs="Times New Roman" w:ascii="Times New Roman" w:hAnsi="Times New Roman"/>
          <w:color w:val="000000"/>
          <w:sz w:val="24"/>
        </w:rPr>
        <w:t>111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Xia, C.Y., Liu, J.Z., Tsering, D., Yuan, Z.J., Gesang, D., Ban, D., et al. (2014). Investigation of three finds of tapeworm larvae infections in Tibetan domestic animals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Vet. Sci. </w:t>
      </w:r>
      <w:r>
        <w:rPr>
          <w:rFonts w:cs="Times New Roman" w:ascii="Times New Roman" w:hAnsi="Times New Roman"/>
          <w:color w:val="000000"/>
          <w:sz w:val="24"/>
        </w:rPr>
        <w:t>44, 1205-9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Xiao, G.L., Zhong, Q., Xie, W.H., Wang, X.H. (2019). Epidemiological survey of sheep hydatidosis in Kashi area of Xinjiang from 2014 to 2017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 Anim. Health Inspection</w:t>
      </w:r>
      <w:r>
        <w:rPr>
          <w:rFonts w:cs="Times New Roman" w:ascii="Times New Roman" w:hAnsi="Times New Roman"/>
          <w:color w:val="000000"/>
          <w:sz w:val="24"/>
        </w:rPr>
        <w:t xml:space="preserve"> 36, 1-5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Xu, X.P., Li, X.J., Zhu, H.C., Tao, Y., Li, Y.X. (1994). Investigation on current situation of hydatid disease in Shihezi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>Shihezi Technol</w:t>
      </w:r>
      <w:r>
        <w:rPr>
          <w:rFonts w:cs="Times New Roman" w:ascii="Times New Roman" w:hAnsi="Times New Roman"/>
          <w:color w:val="000000"/>
          <w:sz w:val="24"/>
        </w:rPr>
        <w:t>, 64-65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Yan, H.C., Zhou, Z.S., Liu, X.G., Du, H. (1998). Investigation on parasite infection in sheep lungs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Meat </w:t>
      </w:r>
      <w:r>
        <w:rPr>
          <w:rFonts w:cs="Times New Roman" w:ascii="Times New Roman" w:hAnsi="Times New Roman"/>
          <w:i/>
          <w:iCs/>
          <w:color w:val="000000"/>
          <w:sz w:val="24"/>
        </w:rPr>
        <w:t>Hyg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21, 6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Yan, Q.L., Wei, M.L., Fan, C.B., Cai, D., Shi, Y. (1983). Investigation report on echinococcosis infection of cattle and sheep in Huangnan Prefecture of Qinghai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Qinghai J. Anim. Vet. Sci. </w:t>
      </w:r>
      <w:r>
        <w:rPr>
          <w:rFonts w:cs="Times New Roman" w:ascii="Times New Roman" w:hAnsi="Times New Roman"/>
          <w:color w:val="000000"/>
          <w:sz w:val="24"/>
        </w:rPr>
        <w:t>4, 34-6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Yang, S.J., Wu, W.P., Tian, T., Zhao, J.S., Wang, Q.Y., Zheng, F. (2015). Prevalence of cystic echinococcosis in slaughtered sheep as an indicator to assess control progress in Emin County, Xinjiang,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Korean. J. Parasitol. </w:t>
      </w:r>
      <w:r>
        <w:rPr>
          <w:rFonts w:cs="Times New Roman" w:ascii="Times New Roman" w:hAnsi="Times New Roman"/>
          <w:color w:val="000000"/>
          <w:sz w:val="24"/>
        </w:rPr>
        <w:t>53, 355-9. dio: 10.3347/kjp.2015.53.3.355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Ye, W.X., Zhang, X.G. (2007). Investigation of hydatid infection in sheep in Minhe County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Qinghai J. Anim. Vet. Sci. </w:t>
      </w:r>
      <w:r>
        <w:rPr>
          <w:rFonts w:cs="Times New Roman" w:ascii="Times New Roman" w:hAnsi="Times New Roman"/>
          <w:color w:val="000000"/>
          <w:sz w:val="24"/>
        </w:rPr>
        <w:t>27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Yu, S.H., Wang, H., Wu, X.H., Ma, X., Liu, Y.F., Zhao, Y.M., et al. (2008). Cystic and alveolar echinococcosis: an epidemiological survey in a Tibetan population in Southeast Qinghai, China. </w:t>
      </w:r>
      <w:r>
        <w:rPr>
          <w:rFonts w:cs="Times New Roman" w:ascii="Times New Roman" w:hAnsi="Times New Roman"/>
          <w:i/>
          <w:iCs/>
          <w:color w:val="000000"/>
          <w:sz w:val="24"/>
        </w:rPr>
        <w:t>Jpn. J. Infect. Dis.</w:t>
      </w:r>
      <w:r>
        <w:rPr>
          <w:rFonts w:cs="Times New Roman" w:ascii="Times New Roman" w:hAnsi="Times New Roman"/>
          <w:color w:val="000000"/>
          <w:sz w:val="24"/>
        </w:rPr>
        <w:t xml:space="preserve"> 61, 242-6.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Yuemaier, T. (2015). Investigation on the infection status of domestic animal hydatid disease in Wushi County, Xinjiang. </w:t>
      </w:r>
      <w:r>
        <w:rPr>
          <w:rFonts w:cs="Times New Roman" w:ascii="Times New Roman" w:hAnsi="Times New Roman"/>
          <w:i/>
          <w:iCs/>
          <w:color w:val="000000"/>
          <w:sz w:val="24"/>
        </w:rPr>
        <w:t>Vet Guide</w:t>
      </w:r>
      <w:r>
        <w:rPr>
          <w:rFonts w:cs="Times New Roman" w:ascii="Times New Roman" w:hAnsi="Times New Roman"/>
          <w:color w:val="000000"/>
          <w:sz w:val="24"/>
        </w:rPr>
        <w:t xml:space="preserve"> 000, 153-153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ng, F., Xu, W.P., Wang, H.P., Zhang, Q.H., Yan, R.L. (1985). Preliminary investigation on the epidemiology of polycephalytaeniasis in Ningxia. </w:t>
      </w:r>
      <w:r>
        <w:rPr>
          <w:rFonts w:cs="Times New Roman" w:ascii="Times New Roman" w:hAnsi="Times New Roman"/>
          <w:i/>
          <w:iCs/>
          <w:color w:val="000000"/>
          <w:sz w:val="24"/>
        </w:rPr>
        <w:t>Ningxia Agri Sci Technol</w:t>
      </w:r>
      <w:r>
        <w:rPr>
          <w:rFonts w:cs="Times New Roman" w:ascii="Times New Roman" w:hAnsi="Times New Roman"/>
          <w:color w:val="000000"/>
          <w:sz w:val="24"/>
        </w:rPr>
        <w:t>, 35-36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ng, H.C., Zhang, Y.Q. (2009). Investigation of hydatid infection in dogs and sheep in Zhugu Township, Menyuan County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Anim.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Vet. Med.</w:t>
      </w:r>
      <w:r>
        <w:rPr>
          <w:rFonts w:cs="Times New Roman" w:ascii="Times New Roman" w:hAnsi="Times New Roman"/>
          <w:color w:val="000000"/>
          <w:sz w:val="24"/>
        </w:rPr>
        <w:t xml:space="preserve"> 41, 109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ng, H.W., Ding, Y.L., Qiao, T.S. (2002). A survey on the parasite system of sheep in Shuangcheng City, Heilongjiang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Chin. Vet. Sci. </w:t>
      </w:r>
      <w:r>
        <w:rPr>
          <w:rFonts w:cs="Times New Roman" w:ascii="Times New Roman" w:hAnsi="Times New Roman"/>
          <w:color w:val="000000"/>
          <w:sz w:val="24"/>
        </w:rPr>
        <w:t>32, 15-6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ng, J.X., Wang, H. (2007). Epidemiological survey on </w:t>
      </w:r>
      <w:r>
        <w:rPr>
          <w:rFonts w:cs="Times New Roman" w:ascii="Times New Roman" w:hAnsi="Times New Roman"/>
          <w:i/>
          <w:iCs/>
          <w:color w:val="000000"/>
          <w:sz w:val="24"/>
        </w:rPr>
        <w:t>Echinococcus</w:t>
      </w:r>
      <w:r>
        <w:rPr>
          <w:rFonts w:cs="Times New Roman" w:ascii="Times New Roman" w:hAnsi="Times New Roman"/>
          <w:color w:val="000000"/>
          <w:sz w:val="24"/>
        </w:rPr>
        <w:t xml:space="preserve"> infection in animals in Qinghai Province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 J. Parasitol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Parasiti. Dis. </w:t>
      </w:r>
      <w:r>
        <w:rPr>
          <w:rFonts w:cs="Times New Roman" w:ascii="Times New Roman" w:hAnsi="Times New Roman"/>
          <w:color w:val="000000"/>
          <w:sz w:val="24"/>
        </w:rPr>
        <w:t>24, 350-2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ng, K.F., Wu, T.J., Zhao, Z.Y. (2014). Analysis of surveillance results of hydatid disease in Minle County from 2009 to 2010. </w:t>
      </w:r>
      <w:r>
        <w:rPr>
          <w:rFonts w:cs="Times New Roman" w:ascii="Times New Roman" w:hAnsi="Times New Roman"/>
          <w:i/>
          <w:iCs/>
          <w:color w:val="000000"/>
          <w:sz w:val="24"/>
        </w:rPr>
        <w:t>The Fifth Cross-Strait (Qinghai) Featured Agr. Industrial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Forum </w:t>
      </w:r>
      <w:r>
        <w:rPr>
          <w:rFonts w:cs="Times New Roman" w:ascii="Times New Roman" w:hAnsi="Times New Roman"/>
          <w:color w:val="000000"/>
          <w:sz w:val="24"/>
        </w:rPr>
        <w:t>258-60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ng, L.Y., Wang, X.F. (2016). Investigation and research on endoparasites of cattle and sheep in Tuergate Port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Xinjiang Anim.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7, 28-30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ng, R. (2016). Detection of individual prevalence of sheep hydatid disease in Wusu City, Xinjiang. </w:t>
      </w:r>
      <w:r>
        <w:rPr>
          <w:rFonts w:cs="Times New Roman" w:ascii="Times New Roman" w:hAnsi="Times New Roman"/>
          <w:i/>
          <w:iCs/>
          <w:color w:val="000000"/>
          <w:sz w:val="24"/>
        </w:rPr>
        <w:t>Xinjiang. Agr. Univ.</w:t>
      </w:r>
      <w:r>
        <w:rPr>
          <w:rFonts w:cs="Times New Roman" w:ascii="Times New Roman" w:hAnsi="Times New Roman"/>
          <w:color w:val="000000"/>
          <w:sz w:val="24"/>
        </w:rPr>
        <w:t xml:space="preserve">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ng, X. (2015). Demonstration and application of hydatid detection and comprehensive prevention and control measures for hydatid disease. </w:t>
      </w:r>
      <w:r>
        <w:rPr>
          <w:rFonts w:cs="Times New Roman" w:ascii="Times New Roman" w:hAnsi="Times New Roman"/>
          <w:i/>
          <w:iCs/>
          <w:color w:val="000000"/>
          <w:sz w:val="24"/>
        </w:rPr>
        <w:t>Xinjiang Agr. Univ.</w:t>
      </w:r>
      <w:r>
        <w:rPr>
          <w:rFonts w:cs="Times New Roman" w:ascii="Times New Roman" w:hAnsi="Times New Roman"/>
          <w:color w:val="000000"/>
          <w:sz w:val="24"/>
        </w:rPr>
        <w:t xml:space="preserve"> (In Chinese)</w:t>
      </w:r>
    </w:p>
    <w:p>
      <w:pPr>
        <w:pStyle w:val="Normal"/>
        <w:widowControl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o, H.J., An, H.H., Wu, D.X., Ro, Z.G.L., Ka, H., Shen, Y., et al. (1991). Investigation of sheep hydatid disease in Yiwu County.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Xinjiang </w:t>
      </w:r>
      <w:r>
        <w:rPr>
          <w:rFonts w:cs="Times New Roman" w:ascii="Times New Roman" w:hAnsi="Times New Roman"/>
          <w:i/>
          <w:iCs/>
          <w:color w:val="000000"/>
          <w:sz w:val="24"/>
        </w:rPr>
        <w:t>Husb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7, 15-7. (In Chinese)</w:t>
      </w:r>
    </w:p>
    <w:p>
      <w:pPr>
        <w:pStyle w:val="Normal"/>
        <w:tabs>
          <w:tab w:val="clear" w:pos="420"/>
          <w:tab w:val="left" w:pos="1358" w:leader="none"/>
        </w:tabs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o, Y.M. (2008). Epidemiological study on hydatid disease in the eastern part of the Qinghai-Tibet Plateau (Gannan Tibetan Autonomous Prefecture). </w:t>
      </w:r>
      <w:r>
        <w:rPr>
          <w:rFonts w:cs="Times New Roman" w:ascii="Times New Roman" w:hAnsi="Times New Roman"/>
          <w:i/>
          <w:iCs/>
          <w:color w:val="000000"/>
          <w:sz w:val="24"/>
        </w:rPr>
        <w:t>Gansu. Agr. Univ.</w:t>
      </w:r>
      <w:r>
        <w:rPr>
          <w:rFonts w:cs="Times New Roman" w:ascii="Times New Roman" w:hAnsi="Times New Roman"/>
          <w:color w:val="000000"/>
          <w:sz w:val="24"/>
        </w:rPr>
        <w:t xml:space="preserve"> (In Chinese)</w:t>
      </w:r>
    </w:p>
    <w:p>
      <w:pPr>
        <w:pStyle w:val="Normal"/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ao, Y.M., Tong, S.X., Jing, T., Zhong, S.G., Cai, X.P., Jing, Z.Z., et al. (2009). Investigation on echinococcosis in animals in Gannan Tibetan Autonomous Prefecture. </w:t>
      </w:r>
      <w:r>
        <w:rPr>
          <w:rFonts w:cs="Times New Roman" w:ascii="Times New Roman" w:hAnsi="Times New Roman"/>
          <w:i/>
          <w:iCs/>
          <w:color w:val="000000"/>
          <w:sz w:val="24"/>
        </w:rPr>
        <w:t>Chin. J. Parasitol</w:t>
      </w:r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Parasitic. Dis. </w:t>
      </w:r>
      <w:r>
        <w:rPr>
          <w:rFonts w:cs="Times New Roman" w:ascii="Times New Roman" w:hAnsi="Times New Roman"/>
          <w:color w:val="000000"/>
          <w:sz w:val="24"/>
        </w:rPr>
        <w:t>27, 27-30. (In Chinese)</w:t>
      </w:r>
    </w:p>
    <w:p>
      <w:pPr>
        <w:pStyle w:val="Normal"/>
        <w:snapToGrid w:val="false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 xml:space="preserve">Zhu, G.L., Guo, X.H., Liu, Z.Q., Wu, Q.W., Li, L.F. (1994). Investigation on Hydatid Disease of Sheep in Southern Xinjiang Reclamation Area. </w:t>
      </w:r>
      <w:r>
        <w:rPr>
          <w:rFonts w:cs="Times New Roman" w:ascii="Times New Roman" w:hAnsi="Times New Roman"/>
          <w:i/>
          <w:iCs/>
          <w:color w:val="000000"/>
          <w:sz w:val="24"/>
        </w:rPr>
        <w:t>Heilongjiang Anim Husb Vet</w:t>
      </w:r>
      <w:r>
        <w:rPr>
          <w:rFonts w:cs="Times New Roman" w:ascii="Times New Roman" w:hAnsi="Times New Roman"/>
          <w:color w:val="000000"/>
          <w:sz w:val="24"/>
        </w:rPr>
        <w:t>, 26-27. (In Chinese)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ind w:left="482" w:hanging="482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|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gger’s for publication </w:t>
      </w:r>
      <w:r>
        <w:rPr>
          <w:rFonts w:cs="Times New Roman" w:ascii="Times New Roman" w:hAnsi="Times New Roman"/>
          <w:sz w:val="24"/>
        </w:rPr>
        <w:t>b</w:t>
      </w:r>
      <w:r>
        <w:rPr/>
        <w:t>ia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432"/>
        <w:gridCol w:w="1422"/>
        <w:gridCol w:w="1338"/>
        <w:gridCol w:w="1348"/>
        <w:gridCol w:w="1333"/>
      </w:tblGrid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lope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bia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. bia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f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</w:rPr>
              <w:t>-value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83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7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32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1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>TABLE S4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en-US"/>
        </w:rPr>
        <w:t>|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/>
        <w:t>Normal distribution test for the normal rate and the different conversion of the normal rate.</w:t>
      </w:r>
    </w:p>
    <w:tbl>
      <w:tblPr>
        <w:tblW w:w="78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2320"/>
        <w:gridCol w:w="2340"/>
      </w:tblGrid>
      <w:tr>
        <w:trPr>
          <w:trHeight w:val="340" w:hRule="atLeast"/>
        </w:trPr>
        <w:tc>
          <w:tcPr>
            <w:tcW w:w="31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Conversion form 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W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PRAW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PLN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969e-06</w:t>
            </w:r>
          </w:p>
        </w:tc>
      </w:tr>
      <w:tr>
        <w:trPr>
          <w:trHeight w:val="320" w:hRule="atLeas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PLOGIT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87</w:t>
            </w:r>
          </w:p>
        </w:tc>
      </w:tr>
      <w:tr>
        <w:trPr>
          <w:trHeight w:val="320" w:hRule="atLeas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PA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5</w:t>
            </w:r>
          </w:p>
        </w:tc>
      </w:tr>
      <w:tr>
        <w:trPr>
          <w:trHeight w:val="340" w:hRule="atLeast"/>
        </w:trPr>
        <w:tc>
          <w:tcPr>
            <w:tcW w:w="3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PFT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3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1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RAW”: original rate; “PLN”: logarithmic conversion; “PLOGIT”: logit transformation; “PAS”: arcsine transformation; “PFT”: double-arcsine transformatio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|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Sub-group analysis of the prevalence of</w:t>
      </w:r>
      <w:r>
        <w:rPr>
          <w:rFonts w:cs="Times New Roman" w:ascii="Times New Roman" w:hAnsi="Times New Roman"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4"/>
        </w:rPr>
        <w:t>Echinococcus</w:t>
      </w:r>
      <w:r>
        <w:rPr>
          <w:rFonts w:cs="Times New Roman" w:ascii="Times New Roman" w:hAnsi="Times New Roman"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according to geographic location </w:t>
      </w:r>
      <w:r>
        <w:rPr>
          <w:rFonts w:cs="Times New Roman" w:ascii="Times New Roman" w:hAnsi="Times New Roman"/>
          <w:sz w:val="24"/>
        </w:rPr>
        <w:t>and climate variables.</w:t>
      </w:r>
    </w:p>
    <w:tbl>
      <w:tblPr>
        <w:tblW w:w="16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615"/>
        <w:gridCol w:w="1193"/>
        <w:gridCol w:w="1429"/>
        <w:gridCol w:w="1259"/>
        <w:gridCol w:w="1686"/>
        <w:gridCol w:w="955"/>
        <w:gridCol w:w="898"/>
        <w:gridCol w:w="763"/>
        <w:gridCol w:w="968"/>
        <w:gridCol w:w="3076"/>
      </w:tblGrid>
      <w:tr>
        <w:trPr>
          <w:trHeight w:val="340" w:hRule="exact"/>
          <w:cantSplit w:val="true"/>
        </w:trPr>
        <w:tc>
          <w:tcPr>
            <w:tcW w:w="238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1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 studies</w:t>
            </w:r>
          </w:p>
        </w:tc>
        <w:tc>
          <w:tcPr>
            <w:tcW w:w="142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 examined</w:t>
            </w:r>
          </w:p>
        </w:tc>
        <w:tc>
          <w:tcPr>
            <w:tcW w:w="12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 positive</w:t>
            </w:r>
          </w:p>
        </w:tc>
        <w:tc>
          <w:tcPr>
            <w:tcW w:w="16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 (95% CI*)</w:t>
            </w:r>
          </w:p>
        </w:tc>
        <w:tc>
          <w:tcPr>
            <w:tcW w:w="261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eterogeneity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napToGrid w:val="false"/>
              <w:spacing w:lineRule="auto" w:line="360"/>
              <w:ind w:firstLine="135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ivariate meta-regression</w:t>
            </w:r>
          </w:p>
        </w:tc>
        <w:tc>
          <w:tcPr>
            <w:tcW w:w="404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ivariate meta-regression</w:t>
            </w:r>
          </w:p>
        </w:tc>
      </w:tr>
      <w:tr>
        <w:trPr>
          <w:trHeight w:val="266" w:hRule="exact"/>
          <w:cantSplit w:val="true"/>
        </w:trPr>
        <w:tc>
          <w:tcPr>
            <w:tcW w:w="238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18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3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efficient (95% CI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atitude </w:t>
            </w:r>
          </w:p>
        </w:tc>
        <w:tc>
          <w:tcPr>
            <w:tcW w:w="16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9 (0.083 to 0.356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35°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,46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,22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9% (29.5–64.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,588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40°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,35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5% (15.3–35.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,339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°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,42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,35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8% (22.9–41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,198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,99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73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% (12.9–31.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844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 (-0.000 to 0.296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22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7% (13.5–33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429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°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,85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% (18.2–37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,492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°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63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7% (32.3–53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,188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,72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,39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% (19.8–45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5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infal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9 to 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6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0,32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,01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% (8.6–29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,68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,14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9% (14.2–37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,9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7% (18.3–38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,00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,45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34.9–52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1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emperat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℃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1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(0.122 to 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–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,00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,99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7% (23.9–89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039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,76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,94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7% (24.3–39.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441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,13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,03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% (19.8–35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494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,65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46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% (8.3–25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758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umidit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5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o 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1,06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,97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7% (22.6–41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6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,35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,53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9% (15.7–37.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,241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 6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% (20.5–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5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 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,05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,88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5% (22.3–56.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9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erage annual minimum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8 (0.273 to 0.604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mperat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℃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,62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,41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8% (55.9–80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053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% (21.7–43.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,671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2,41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,99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 (16.3–29.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179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,67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% (7.6–29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75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erage annual maximum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2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900" w:hanging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9 (0.139 to 0.440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mperat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℃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,43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65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% (35.0–70.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421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54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64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 (16.2–37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% (14.3–40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2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&gt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74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65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5% (14.2–29.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928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titud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1 m)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to 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,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29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56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5% (19.0–32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,7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,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0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,31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0% (15.4–33.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9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 30,0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,72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,13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% (21.3–46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,8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–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,913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,826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7% (35.6–65.8)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,8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CI*: Confidence interva</w:t>
      </w:r>
      <w:r>
        <w:rPr>
          <w:rFonts w:cs="Times New Roman" w:ascii="Times New Roman" w:hAnsi="Times New Roman"/>
          <w:sz w:val="20"/>
          <w:szCs w:val="20"/>
        </w:rPr>
        <w:t>l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MS PMincho"/>
    <w:charset w:val="80"/>
    <w:family w:val="roma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MS PMincho" w:hAnsi="等线;MS PMincho" w:eastAsia="等线;MS PMincho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eastAsia="SimHei;黑体" w:cs="Times New Roman (正文 CS 字体);SimSun"/>
      <w:bCs/>
      <w:kern w:val="2"/>
      <w:sz w:val="32"/>
      <w:szCs w:val="44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" w:hAnsi="Wingdings" w:eastAsia="等线;MS P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 w:cs="Times New Roman (正文 CS 字体);SimSun"/>
      <w:bCs/>
      <w:kern w:val="2"/>
      <w:sz w:val="32"/>
      <w:szCs w:val="44"/>
    </w:rPr>
  </w:style>
  <w:style w:type="character" w:styleId="NormalWebChar">
    <w:name w:val="Normal (Web) Char"/>
    <w:qFormat/>
    <w:rPr>
      <w:rFonts w:ascii="SimSun;宋体" w:hAnsi="SimSun;宋体" w:eastAsia="SimSun;宋体" w:cs="SimSun;宋体"/>
      <w:kern w:val="0"/>
      <w:sz w:val="24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</w:rPr>
  </w:style>
  <w:style w:type="character" w:styleId="EndNoteBibliography">
    <w:name w:val="EndNote Bibliography 字符"/>
    <w:qFormat/>
    <w:rPr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imSun;宋体" w:hAnsi="SimSun;宋体" w:eastAsia="SimSun;宋体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等线;MS PMincho" w:hAnsi="等线;MS PMincho" w:eastAsia="等线;MS PMincho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1">
    <w:name w:val="EndNote Bibliography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10:18:00Z</dcterms:created>
  <dc:creator>宫 庆龙</dc:creator>
  <dc:description/>
  <cp:keywords/>
  <dc:language>en-US</dc:language>
  <cp:lastModifiedBy>Staff</cp:lastModifiedBy>
  <dcterms:modified xsi:type="dcterms:W3CDTF">2021-07-22T05:53:00Z</dcterms:modified>
  <cp:revision>25</cp:revision>
  <dc:subject/>
  <dc:title/>
</cp:coreProperties>
</file>